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eastAsia="FangSong_GB2312;微软雅黑" w:cs="Arial"/>
          <w:sz w:val="24"/>
          <w:szCs w:val="24"/>
        </w:rPr>
      </w:pPr>
      <w:r>
        <w:rPr>
          <w:rFonts w:eastAsia="FangSong_GB2312;微软雅黑" w:cs="Arial" w:ascii="Arial" w:hAnsi="Arial"/>
          <w:b/>
          <w:sz w:val="24"/>
          <w:szCs w:val="24"/>
        </w:rPr>
        <w:t xml:space="preserve">Additional file </w:t>
      </w:r>
      <w:r>
        <w:rPr>
          <w:rFonts w:eastAsia="FangSong_GB2312;微软雅黑" w:cs="Arial" w:ascii="Arial" w:hAnsi="Arial"/>
          <w:b/>
          <w:sz w:val="24"/>
          <w:szCs w:val="24"/>
        </w:rPr>
        <w:t>4</w:t>
      </w:r>
      <w:r>
        <w:rPr>
          <w:rFonts w:eastAsia="FangSong_GB2312;微软雅黑" w:cs="Arial" w:ascii="Arial" w:hAnsi="Arial"/>
          <w:b/>
          <w:sz w:val="24"/>
          <w:szCs w:val="24"/>
        </w:rPr>
        <w:t xml:space="preserve">. </w:t>
      </w:r>
      <w:r>
        <w:rPr>
          <w:rFonts w:eastAsia="FangSong_GB2312;微软雅黑" w:cs="Arial" w:ascii="Arial" w:hAnsi="Arial"/>
          <w:sz w:val="24"/>
          <w:szCs w:val="24"/>
        </w:rPr>
        <w:t xml:space="preserve"> </w:t>
      </w:r>
      <w:r>
        <w:rPr>
          <w:rFonts w:eastAsia="FangSong_GB2312;微软雅黑" w:cs="Arial" w:ascii="Arial" w:hAnsi="Arial"/>
          <w:sz w:val="24"/>
          <w:szCs w:val="24"/>
        </w:rPr>
        <w:t xml:space="preserve">Proteins annotated as </w:t>
      </w:r>
      <w:r>
        <w:rPr>
          <w:rFonts w:eastAsia="FangSong_GB2312;微软雅黑" w:cs="Arial" w:ascii="Arial" w:hAnsi="Arial"/>
          <w:sz w:val="24"/>
          <w:szCs w:val="24"/>
        </w:rPr>
        <w:t xml:space="preserve">glycoproteins </w:t>
      </w:r>
      <w:r>
        <w:rPr>
          <w:rFonts w:eastAsia="FangSong_GB2312;微软雅黑" w:cs="Arial" w:ascii="Arial" w:hAnsi="Arial"/>
          <w:sz w:val="24"/>
          <w:szCs w:val="24"/>
        </w:rPr>
        <w:t>in UniprotKB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404"/>
        <w:gridCol w:w="1578"/>
        <w:gridCol w:w="1184"/>
      </w:tblGrid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niprot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lycosylatio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creted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 kDa protein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63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 kDa protei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323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 kDa protei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KN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am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365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cadein alpha-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94985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1-acid glycoprotein 2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965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1B-glyco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4217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2-glycoprotein 1, zin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531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2-macroglobul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01023</w:t>
              </w:r>
            </w:hyperlink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giotensinoge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1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thrombin III variant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0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lipoprotein A-I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64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lipoprotein D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09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XL receptor tyrosine kinase, isoform 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0530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-2-microglobul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6176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iotinidase precursor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325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reticul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779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syntenin-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94985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boxypeptidase E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6870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hepsin D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33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hepsin L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71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>Cell surface glycoprotein MUC18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43121-1</w:t>
              </w:r>
            </w:hyperlink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tinase-3 like protein 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622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lusterin isoform 1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0909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0909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agen alpha 1(VI) cha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210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agen alpha 2(I) cha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12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1s subcomponent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987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3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2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5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01031</w:t>
              </w:r>
            </w:hyperlink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omponent C9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4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factor I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15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ticosteroid-binding globul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18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ckkopf related protein-3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UBP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phrin-B2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279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tracellular matrix protein 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6610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tracellular superoxide dismutase [Cu-Zn]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29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ectin-3 binding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838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686A0519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TFQ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686I0419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01859</w:t>
              </w:r>
            </w:hyperlink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761H201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3G9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2332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IWF2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4159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8K2U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9066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K4E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KIAA079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9488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mmunoglobulin-like domain protein MGC33530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TAG5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ulin-like growth factor binding protein 7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627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LR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1449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AA0319 protei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VV43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minin alpha-1 cha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539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ca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188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talloproteinase inhibitor 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3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acetylgalactosamine-4-O-sulfotransferas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2A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N-acetyllactosaminide beta-1,3-N-acetylglucosaminyltransferas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4350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ctin-like protein 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BY67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al cell adhesion molecul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00533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s-ES_tradnl"/>
              </w:rPr>
              <w:t>Neural cell adhesion molecule 1, 140 kDa isoform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3591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al cell adhesion molecule 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1539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can core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1459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euroNal peNtraxiN I precursor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81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protei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4671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sma kallikr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395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DICTED: odd Oz/ten-m homolog 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P27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F1 protei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422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collagen C-proteinase enhancer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11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staglandin-H2 D-isomerase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122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Protein kinase C-binding protein NELL2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943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tyrosine PhosPhatase, non-re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r tyPe substrate 1 Precursor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78324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hromb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0073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nuclease pancreatic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99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ine (or cySteine) proteinaSe inhibitor, clade A (alpha-1 antiproteinaSe, antitrypSi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962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PINC1 protei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0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PIND1 protei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54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Complement factor H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603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Contactin 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860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EGF-containing fibulin-like extracellular matrix protein 1 precurso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805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Fibrinogen gamma cha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679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Fibulin-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3142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Neogen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2859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Proactivator polypeptide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602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Contactin 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860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Ectonucleotide pyrophosphatase/phosphodiesterase 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822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Fibrinogen alpha/alpha-E cha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671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Interleukin-17E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293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Phospholipid transfer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5058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Poliovirus receptor related protein 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223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Voltage-dependent N-type calcium channel alpha-1B subunit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0975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Neuronal cell adhesion molecule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2823-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Neurotrim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P121-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4 Of Neuronal cell adhesion molecule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2823-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7 Of Myelin-oligodendrocyte glyco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Q16653-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ste receptor type 2 member 1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NYV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ste receptor type 2 member 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Q9NYW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thyret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6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necrosis factor receptor superfamily member 8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890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tamin D-binding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0277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Vitamin K-dependent protein S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22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tronect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0400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uloplasm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045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euroNal peNtraxiN receptor isoform 1 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O9550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plice Isoform 3 Of Seizure 6-like protein precursor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BYH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>Complement C1q subcomponent, C cha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4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retogranin I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06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iquitin carboxyl-terminal hydrolase isozyme L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0993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go receptor-like 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6UN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chor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BP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6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yloid-like protein 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1693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lipoprotein E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64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-2-glycoprotein I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4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agulation factor XII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074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agen alpha 1(I) cha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45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pex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9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-alpha-trypsin inhibitor heavy chain H2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982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ucine-rich alpha-2-glyco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5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sosomal-associated membrane protein 2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347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eca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077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atidylcholine-sterol acyltransferase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418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gment epithelium-derived factor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695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sma protease C1 inhibitor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15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sminoge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074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otransferr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8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ARC-like protein 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451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Brevican core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GW7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Ecto-ADP-ribosyltransferase 3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508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Inter-alpha-trypsin inhibitor heavy chain H4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4624-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Kininoge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42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Amyloid beta A4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067-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Fibronect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51-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4 Of Fibronect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51-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5 Of Amyloid beta A4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067-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rosine phosphatase zeta polypeptide 2 HTPZP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2347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nocyte differentiation antigen CD14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57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N,O-linked, GP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nchor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 kDa protei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7Z3B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,GPI-anchor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59 glyco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13987</w:t>
              </w:r>
            </w:hyperlink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,GPI-anchor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actin 2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224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,GPI-anchor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phrin A1 isoform b p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ursor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0827-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,GPI-anchor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mbic system-associated membrane protein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44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,GPI-anchor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maphorin 7A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7532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linked,GPI-anchor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-alpha-trypsin inhibitor heavy chain H1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982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,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omponent C6 precurs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367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,N,O-linke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omponent C7 precursor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0643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,N,O-linked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rs.ebi.ac.uk/srsbin/cgi-bin/wgetz?-id+4xQIW1hZBxx+%5Bswissprot-AccNumber:P01023%5D+-e" TargetMode="External"/><Relationship Id="rId3" Type="http://schemas.openxmlformats.org/officeDocument/2006/relationships/hyperlink" Target="http://srs.ebi.ac.uk/srsbin/cgi-bin/wgetz?-id+4xQIW1hZBWi+%5Bswissprot-AccNumber:P43121%5D+-e" TargetMode="External"/><Relationship Id="rId4" Type="http://schemas.openxmlformats.org/officeDocument/2006/relationships/hyperlink" Target="http://srs.ebi.ac.uk/srsbin/cgi-bin/wgetz?-id+4xQIW1hZBIh+%5Bswissprot-AccNumber:P01031%5D+-e" TargetMode="External"/><Relationship Id="rId5" Type="http://schemas.openxmlformats.org/officeDocument/2006/relationships/hyperlink" Target="http://srs.ebi.ac.uk/srsbin/cgi-bin/wgetz?-id+4xQIW1hZ86g+%5Bswissprot-AccNumber:P01859%5D+-e" TargetMode="External"/><Relationship Id="rId6" Type="http://schemas.openxmlformats.org/officeDocument/2006/relationships/hyperlink" Target="http://srs.ebi.ac.uk/srsbin/cgi-bin/wgetz?-id+4xQIW1hZBXi+%5Bswissprot-AccNumber:P13987%5D+-e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11:14:00Z</dcterms:created>
  <dc:creator>User</dc:creator>
  <dc:description/>
  <cp:keywords/>
  <dc:language>en-US</dc:language>
  <cp:lastModifiedBy>SAudeje</cp:lastModifiedBy>
  <dcterms:modified xsi:type="dcterms:W3CDTF">2015-02-28T03:33:00Z</dcterms:modified>
  <cp:revision>6</cp:revision>
  <dc:subject/>
  <dc:title/>
</cp:coreProperties>
</file>